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32232" w14:textId="0A74B504" w:rsidR="00E311C1" w:rsidRPr="002B4EC1" w:rsidRDefault="00E311C1" w:rsidP="00E311C1">
      <w:pPr>
        <w:pStyle w:val="a8"/>
        <w:rPr>
          <w:sz w:val="24"/>
          <w:szCs w:val="28"/>
        </w:rPr>
      </w:pPr>
      <w:r w:rsidRPr="002B4EC1">
        <w:rPr>
          <w:sz w:val="24"/>
          <w:szCs w:val="28"/>
        </w:rPr>
        <w:t xml:space="preserve">Table </w:t>
      </w:r>
      <w:r w:rsidR="00E51832">
        <w:rPr>
          <w:sz w:val="24"/>
          <w:szCs w:val="28"/>
        </w:rPr>
        <w:t>S</w:t>
      </w:r>
      <w:r w:rsidRPr="002B4EC1">
        <w:rPr>
          <w:sz w:val="24"/>
          <w:szCs w:val="28"/>
        </w:rPr>
        <w:t>1. T</w:t>
      </w:r>
      <w:r w:rsidRPr="002B4EC1">
        <w:rPr>
          <w:rFonts w:hint="eastAsia"/>
          <w:sz w:val="24"/>
          <w:szCs w:val="28"/>
        </w:rPr>
        <w:t>he</w:t>
      </w:r>
      <w:r w:rsidR="00E51832">
        <w:rPr>
          <w:sz w:val="24"/>
          <w:szCs w:val="28"/>
        </w:rPr>
        <w:t xml:space="preserve"> </w:t>
      </w:r>
      <w:r w:rsidR="00E51832" w:rsidRPr="00E51832">
        <w:rPr>
          <w:sz w:val="24"/>
          <w:szCs w:val="28"/>
        </w:rPr>
        <w:t>antibody reagents</w:t>
      </w:r>
      <w:r w:rsidR="00E51832">
        <w:rPr>
          <w:sz w:val="24"/>
          <w:szCs w:val="28"/>
        </w:rPr>
        <w:t xml:space="preserve"> used in </w:t>
      </w:r>
      <w:proofErr w:type="spellStart"/>
      <w:r w:rsidR="00E51832">
        <w:rPr>
          <w:sz w:val="24"/>
          <w:szCs w:val="28"/>
        </w:rPr>
        <w:t>CyTOF</w:t>
      </w:r>
      <w:proofErr w:type="spellEnd"/>
    </w:p>
    <w:tbl>
      <w:tblPr>
        <w:tblStyle w:val="a7"/>
        <w:tblW w:w="9889" w:type="dxa"/>
        <w:tblInd w:w="-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1134"/>
        <w:gridCol w:w="1701"/>
        <w:gridCol w:w="7"/>
        <w:gridCol w:w="1552"/>
        <w:gridCol w:w="2694"/>
        <w:gridCol w:w="1134"/>
      </w:tblGrid>
      <w:tr w:rsidR="00E51832" w:rsidRPr="001F48F1" w14:paraId="006F8DEB" w14:textId="14B5F854" w:rsidTr="00E51832">
        <w:trPr>
          <w:trHeight w:val="445"/>
        </w:trPr>
        <w:tc>
          <w:tcPr>
            <w:tcW w:w="16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43CFAD" w14:textId="118ACB6A" w:rsidR="00E51832" w:rsidRPr="002B4EC1" w:rsidRDefault="00E51832" w:rsidP="00E51832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rotei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82EED2" w14:textId="1DDFD7CC" w:rsidR="00E51832" w:rsidRPr="002B4EC1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lo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10D95C" w14:textId="20B6CD70" w:rsidR="00E51832" w:rsidRPr="002B4EC1" w:rsidRDefault="00E51832" w:rsidP="00E51832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Cs/>
                <w:szCs w:val="21"/>
              </w:rPr>
              <w:t>ot Number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DC95EA" w14:textId="58792DD6" w:rsid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etal isotop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2CA963" w14:textId="7B6AEFE2" w:rsidR="00E51832" w:rsidRPr="00B22AA4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51832">
              <w:rPr>
                <w:rFonts w:ascii="Times New Roman" w:hAnsi="Times New Roman" w:cs="Times New Roman"/>
                <w:bCs/>
                <w:szCs w:val="21"/>
              </w:rPr>
              <w:t>urface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S) </w:t>
            </w:r>
            <w:r>
              <w:rPr>
                <w:rFonts w:ascii="Times New Roman" w:hAnsi="Times New Roman" w:cs="Times New Roman"/>
                <w:bCs/>
                <w:szCs w:val="21"/>
              </w:rPr>
              <w:t>/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I</w:t>
            </w:r>
            <w:r w:rsidRPr="00E51832">
              <w:rPr>
                <w:rFonts w:ascii="Times New Roman" w:hAnsi="Times New Roman" w:cs="Times New Roman"/>
                <w:bCs/>
                <w:szCs w:val="21"/>
              </w:rPr>
              <w:t>ntracellular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I)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stainin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046930" w14:textId="75EB76D3" w:rsidR="00E51832" w:rsidRPr="00B22AA4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ompany</w:t>
            </w:r>
          </w:p>
        </w:tc>
      </w:tr>
      <w:tr w:rsidR="00E51832" w:rsidRPr="002B4EC1" w14:paraId="43E36066" w14:textId="58441287" w:rsidTr="00E51832">
        <w:trPr>
          <w:trHeight w:val="249"/>
        </w:trPr>
        <w:tc>
          <w:tcPr>
            <w:tcW w:w="1667" w:type="dxa"/>
            <w:tcBorders>
              <w:top w:val="single" w:sz="4" w:space="0" w:color="auto"/>
            </w:tcBorders>
          </w:tcPr>
          <w:p w14:paraId="52A42EA3" w14:textId="568B6C8B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4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FAE1" w14:textId="4B044AD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HI30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82F8" w14:textId="0C58D719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4002</w:t>
            </w:r>
          </w:p>
        </w:tc>
        <w:tc>
          <w:tcPr>
            <w:tcW w:w="1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89D1D" w14:textId="58F0EA1C" w:rsidR="00E51832" w:rsidRPr="00E51832" w:rsidRDefault="00E51832" w:rsidP="00E51832">
            <w:pPr>
              <w:spacing w:line="360" w:lineRule="auto"/>
              <w:ind w:firstLineChars="300" w:firstLine="5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Y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C4DD" w14:textId="7FEF0CA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B8CF" w14:textId="253CA779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01280590" w14:textId="5FC9A906" w:rsidTr="00E51832">
        <w:trPr>
          <w:trHeight w:val="249"/>
        </w:trPr>
        <w:tc>
          <w:tcPr>
            <w:tcW w:w="1667" w:type="dxa"/>
          </w:tcPr>
          <w:p w14:paraId="04F61003" w14:textId="249CEA1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E63B" w14:textId="7EB7CEA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UCHT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468A" w14:textId="47408311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023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5710" w14:textId="2D520D1D" w:rsidR="00E51832" w:rsidRPr="00E51832" w:rsidRDefault="00E51832" w:rsidP="00E51832">
            <w:pPr>
              <w:spacing w:line="360" w:lineRule="auto"/>
              <w:ind w:firstLineChars="300" w:firstLine="5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7C2A" w14:textId="10C46ED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447D" w14:textId="22F1A2C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 Cell</w:t>
            </w:r>
          </w:p>
        </w:tc>
      </w:tr>
      <w:tr w:rsidR="00E51832" w:rsidRPr="002B4EC1" w14:paraId="1DF7D6B1" w14:textId="2C5E4C2C" w:rsidTr="00E51832">
        <w:trPr>
          <w:trHeight w:val="243"/>
        </w:trPr>
        <w:tc>
          <w:tcPr>
            <w:tcW w:w="1667" w:type="dxa"/>
          </w:tcPr>
          <w:p w14:paraId="776A083A" w14:textId="64F4CB58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D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8BA3" w14:textId="6C7EDCFD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Y1/82A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C741" w14:textId="10F10ABB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8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4668" w14:textId="3FCDDC50" w:rsidR="00E51832" w:rsidRPr="00E51832" w:rsidRDefault="00E51832" w:rsidP="00E51832">
            <w:pPr>
              <w:spacing w:line="360" w:lineRule="auto"/>
              <w:ind w:firstLineChars="300" w:firstLine="5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L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97B2" w14:textId="5ADC9C0C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08E1" w14:textId="2AFD78C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2BACC68C" w14:textId="7B6A71DB" w:rsidTr="00E51832">
        <w:trPr>
          <w:trHeight w:val="249"/>
        </w:trPr>
        <w:tc>
          <w:tcPr>
            <w:tcW w:w="1667" w:type="dxa"/>
          </w:tcPr>
          <w:p w14:paraId="47F4021E" w14:textId="0F74E2F7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D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0D1D" w14:textId="59F0C25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NCAM16.2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1809" w14:textId="0A355C76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904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8FCDC" w14:textId="5789CD8A" w:rsidR="00E51832" w:rsidRPr="00E51832" w:rsidRDefault="00E51832" w:rsidP="00E51832">
            <w:pPr>
              <w:spacing w:line="360" w:lineRule="auto"/>
              <w:ind w:firstLineChars="300" w:firstLine="5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P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5E41" w14:textId="5C5B5AD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EE1C2" w14:textId="590EC8F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D</w:t>
            </w:r>
          </w:p>
        </w:tc>
      </w:tr>
      <w:tr w:rsidR="00E51832" w:rsidRPr="002B4EC1" w14:paraId="49FDF87D" w14:textId="1347AB6B" w:rsidTr="00E51832">
        <w:trPr>
          <w:trHeight w:val="249"/>
        </w:trPr>
        <w:tc>
          <w:tcPr>
            <w:tcW w:w="1667" w:type="dxa"/>
          </w:tcPr>
          <w:p w14:paraId="1E49A1F5" w14:textId="5C9ADE9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γδ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T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F738" w14:textId="045C0A6E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5A6.E9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6D033" w14:textId="3C28DB02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LTECH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C4EE9" w14:textId="5C9F1739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N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AF11" w14:textId="37B7D15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7D67A" w14:textId="273FF2A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LTECH</w:t>
            </w:r>
          </w:p>
        </w:tc>
      </w:tr>
      <w:tr w:rsidR="00E51832" w:rsidRPr="002B4EC1" w14:paraId="7BD033B1" w14:textId="593BDF69" w:rsidTr="00E51832">
        <w:trPr>
          <w:trHeight w:val="249"/>
        </w:trPr>
        <w:tc>
          <w:tcPr>
            <w:tcW w:w="1667" w:type="dxa"/>
          </w:tcPr>
          <w:p w14:paraId="2F32A396" w14:textId="22D7D30D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196(CCR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A729B" w14:textId="5A08BF6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G034E3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783B" w14:textId="0666A1CA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4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F1BC" w14:textId="5E4ADBB8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N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4DE8" w14:textId="21E64F58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97DC" w14:textId="5B4C215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4638B43A" w14:textId="572CAF28" w:rsidTr="00E51832">
        <w:trPr>
          <w:trHeight w:val="249"/>
        </w:trPr>
        <w:tc>
          <w:tcPr>
            <w:tcW w:w="1667" w:type="dxa"/>
          </w:tcPr>
          <w:p w14:paraId="7D5BF958" w14:textId="0A8967BC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D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A279" w14:textId="1CA2C688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M5E2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DF62" w14:textId="2A596F7E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8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A725" w14:textId="78DBFEE7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N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B50E6" w14:textId="1B7EB5EB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825F" w14:textId="12A712EB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7197B16F" w14:textId="77777777" w:rsidTr="00E51832">
        <w:trPr>
          <w:trHeight w:val="249"/>
        </w:trPr>
        <w:tc>
          <w:tcPr>
            <w:tcW w:w="1667" w:type="dxa"/>
          </w:tcPr>
          <w:p w14:paraId="298ED7F6" w14:textId="771A78BC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D45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FB5E2" w14:textId="2BA6FE2A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HI100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7DCF" w14:textId="4416F596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41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5ED0" w14:textId="2ACED4B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N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51FE" w14:textId="6715AEC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3D7E" w14:textId="2E8D89D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040649B7" w14:textId="77777777" w:rsidTr="00E51832">
        <w:trPr>
          <w:trHeight w:val="249"/>
        </w:trPr>
        <w:tc>
          <w:tcPr>
            <w:tcW w:w="1667" w:type="dxa"/>
          </w:tcPr>
          <w:p w14:paraId="637EE509" w14:textId="510113E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123(IL-3R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571E6" w14:textId="407151EC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6H6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400C" w14:textId="3FD859E7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0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8EEBD" w14:textId="5BC225A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N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B575" w14:textId="45DE907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1974" w14:textId="06ED564C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5A3DE862" w14:textId="77777777" w:rsidTr="00E51832">
        <w:trPr>
          <w:trHeight w:val="249"/>
        </w:trPr>
        <w:tc>
          <w:tcPr>
            <w:tcW w:w="1667" w:type="dxa"/>
          </w:tcPr>
          <w:p w14:paraId="0046AB67" w14:textId="1BE2972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183(CXCR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A518E" w14:textId="56609B3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G025H7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84D7" w14:textId="69FDC7A9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7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DC36" w14:textId="422B369C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S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CEA0" w14:textId="0658D0FE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7CC8" w14:textId="5A1451A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7F0EF480" w14:textId="77777777" w:rsidTr="00E51832">
        <w:trPr>
          <w:trHeight w:val="249"/>
        </w:trPr>
        <w:tc>
          <w:tcPr>
            <w:tcW w:w="1667" w:type="dxa"/>
          </w:tcPr>
          <w:p w14:paraId="11883291" w14:textId="63C0877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D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A7D0" w14:textId="532F1D3D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HIB19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A6D0" w14:textId="47E188F1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22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41A4" w14:textId="0EDAC85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N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26BD" w14:textId="185656C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0BBC" w14:textId="588CC49D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044A48B9" w14:textId="77777777" w:rsidTr="00E51832">
        <w:trPr>
          <w:trHeight w:val="249"/>
        </w:trPr>
        <w:tc>
          <w:tcPr>
            <w:tcW w:w="1667" w:type="dxa"/>
          </w:tcPr>
          <w:p w14:paraId="7BC6BE18" w14:textId="28FB2D9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169(siglec-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98A1" w14:textId="518196F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7-239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72059" w14:textId="324F6AA1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0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B13A" w14:textId="7A44073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S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CF12" w14:textId="434AB94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A694" w14:textId="2B5F922E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566BD959" w14:textId="77777777" w:rsidTr="00E51832">
        <w:trPr>
          <w:trHeight w:val="249"/>
        </w:trPr>
        <w:tc>
          <w:tcPr>
            <w:tcW w:w="1667" w:type="dxa"/>
          </w:tcPr>
          <w:p w14:paraId="30D4833A" w14:textId="0540EE2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D1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BB0D61" w14:textId="7389211F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L16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1CC1" w14:textId="2BBA7D9A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15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DBC7" w14:textId="1ED4EA59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N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1598" w14:textId="24B19A4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939D1" w14:textId="0C77ABB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658E579D" w14:textId="77777777" w:rsidTr="00E51832">
        <w:trPr>
          <w:trHeight w:val="249"/>
        </w:trPr>
        <w:tc>
          <w:tcPr>
            <w:tcW w:w="1667" w:type="dxa"/>
          </w:tcPr>
          <w:p w14:paraId="5CE0D23C" w14:textId="36DB9AF9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D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3831" w14:textId="6EC8A69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HIT2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74F6" w14:textId="2C7151FE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35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9CDF1" w14:textId="692F226F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E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88D1" w14:textId="4C77667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93EA" w14:textId="6602ECAF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5B15DE49" w14:textId="77777777" w:rsidTr="00E51832">
        <w:trPr>
          <w:trHeight w:val="249"/>
        </w:trPr>
        <w:tc>
          <w:tcPr>
            <w:tcW w:w="1667" w:type="dxa"/>
          </w:tcPr>
          <w:p w14:paraId="20C4198C" w14:textId="0863162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195(CCR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DED6" w14:textId="22AB99F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J418F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7C74" w14:textId="126336F9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1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3745" w14:textId="5048EED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S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36B1" w14:textId="1BA2953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2255" w14:textId="193EDCAE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519660C9" w14:textId="77777777" w:rsidTr="00E51832">
        <w:trPr>
          <w:trHeight w:val="249"/>
        </w:trPr>
        <w:tc>
          <w:tcPr>
            <w:tcW w:w="1667" w:type="dxa"/>
          </w:tcPr>
          <w:p w14:paraId="70FD7454" w14:textId="0A9DCF4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303(BDCA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A43D" w14:textId="2C3D771D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201A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9D64" w14:textId="03409CB1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2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C804" w14:textId="18FE906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E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50E40" w14:textId="4742F20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B46B" w14:textId="1BA4B04B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756AF564" w14:textId="77777777" w:rsidTr="00E51832">
        <w:trPr>
          <w:trHeight w:val="249"/>
        </w:trPr>
        <w:tc>
          <w:tcPr>
            <w:tcW w:w="1667" w:type="dxa"/>
          </w:tcPr>
          <w:p w14:paraId="110BD8C9" w14:textId="5318AE9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D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61BA" w14:textId="4D0F4EBA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GHI/6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D3B8" w14:textId="60C7E88C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6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07B1" w14:textId="78F5CBE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S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06EF" w14:textId="6E4B3C2C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05EB" w14:textId="180BDFC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7A1CCA53" w14:textId="77777777" w:rsidTr="00E51832">
        <w:trPr>
          <w:trHeight w:val="249"/>
        </w:trPr>
        <w:tc>
          <w:tcPr>
            <w:tcW w:w="1667" w:type="dxa"/>
          </w:tcPr>
          <w:p w14:paraId="76F8C4CE" w14:textId="6830AB29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206(MMR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A3167C" w14:textId="5F4C227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15-2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726E" w14:textId="7031302E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1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C891" w14:textId="089B4D2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G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73E04" w14:textId="5750511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E30B" w14:textId="1A938C9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551D3AA3" w14:textId="77777777" w:rsidTr="00E51832">
        <w:trPr>
          <w:trHeight w:val="249"/>
        </w:trPr>
        <w:tc>
          <w:tcPr>
            <w:tcW w:w="1667" w:type="dxa"/>
          </w:tcPr>
          <w:p w14:paraId="3D8ACE3C" w14:textId="00E5A70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204(SR-A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A5D9" w14:textId="06D21FF9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351615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2557" w14:textId="2A124614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B27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3439" w14:textId="48EAD57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G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62B2" w14:textId="3F43581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D2765" w14:textId="2984328D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D</w:t>
            </w:r>
          </w:p>
        </w:tc>
      </w:tr>
      <w:tr w:rsidR="00E51832" w:rsidRPr="002B4EC1" w14:paraId="2524A2F5" w14:textId="77777777" w:rsidTr="00E51832">
        <w:trPr>
          <w:trHeight w:val="249"/>
        </w:trPr>
        <w:tc>
          <w:tcPr>
            <w:tcW w:w="1667" w:type="dxa"/>
          </w:tcPr>
          <w:p w14:paraId="5D5F5D19" w14:textId="3021841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D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78C7" w14:textId="46213B8B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A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24F7" w14:textId="1A17405D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2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D3D2" w14:textId="740BEDF9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G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130E" w14:textId="15972C7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CBEA" w14:textId="4F94149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6A39EE47" w14:textId="77777777" w:rsidTr="00E51832">
        <w:trPr>
          <w:trHeight w:val="249"/>
        </w:trPr>
        <w:tc>
          <w:tcPr>
            <w:tcW w:w="1667" w:type="dxa"/>
          </w:tcPr>
          <w:p w14:paraId="098C4768" w14:textId="1678CAAA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194(CCR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C0F4F" w14:textId="73DC367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L291H4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422F" w14:textId="090CF420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4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E1E9" w14:textId="08B56F0F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G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8382" w14:textId="6390CCD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FE03B" w14:textId="7EE644EF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4F545325" w14:textId="77777777" w:rsidTr="00E51832">
        <w:trPr>
          <w:trHeight w:val="249"/>
        </w:trPr>
        <w:tc>
          <w:tcPr>
            <w:tcW w:w="1667" w:type="dxa"/>
          </w:tcPr>
          <w:p w14:paraId="1757633D" w14:textId="152D5EBF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D1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CA71" w14:textId="6221A72D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BU15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1C21" w14:textId="50FE15EA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2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F7F9" w14:textId="337240D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T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116E" w14:textId="450EE2CB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7A1C" w14:textId="62EF767D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5D7DDECD" w14:textId="77777777" w:rsidTr="00E51832">
        <w:trPr>
          <w:trHeight w:val="249"/>
        </w:trPr>
        <w:tc>
          <w:tcPr>
            <w:tcW w:w="1667" w:type="dxa"/>
          </w:tcPr>
          <w:p w14:paraId="71069D83" w14:textId="04FAB578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D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9A16" w14:textId="40175B9D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24212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FC43" w14:textId="3E9B84E1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B10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47A5" w14:textId="412DEF9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G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4C59" w14:textId="671F504C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0D024" w14:textId="17A1886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D</w:t>
            </w:r>
          </w:p>
        </w:tc>
      </w:tr>
      <w:tr w:rsidR="00E51832" w:rsidRPr="002B4EC1" w14:paraId="14AF7F69" w14:textId="77777777" w:rsidTr="00E51832">
        <w:trPr>
          <w:trHeight w:val="249"/>
        </w:trPr>
        <w:tc>
          <w:tcPr>
            <w:tcW w:w="1667" w:type="dxa"/>
          </w:tcPr>
          <w:p w14:paraId="40D943B3" w14:textId="3488DACF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152(CTLA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1313" w14:textId="5B226FF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14D3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B312" w14:textId="6F458187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-1529-8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73FB" w14:textId="1A4C4C6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d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3581A" w14:textId="3758698C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90EB" w14:textId="2AF9CB7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  <w:proofErr w:type="spellEnd"/>
          </w:p>
        </w:tc>
      </w:tr>
      <w:tr w:rsidR="00E51832" w:rsidRPr="002B4EC1" w14:paraId="0C298929" w14:textId="77777777" w:rsidTr="00E51832">
        <w:trPr>
          <w:trHeight w:val="249"/>
        </w:trPr>
        <w:tc>
          <w:tcPr>
            <w:tcW w:w="1667" w:type="dxa"/>
          </w:tcPr>
          <w:p w14:paraId="2BB79252" w14:textId="3334931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Fox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2FF4" w14:textId="532D95EB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PCH10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BD6726" w14:textId="5887176B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-4776-8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0FE5" w14:textId="7C1B737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Dy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0D9E08" w14:textId="55D5F5F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46A95" w14:textId="4BFEEF4A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  <w:proofErr w:type="spellEnd"/>
          </w:p>
        </w:tc>
      </w:tr>
      <w:tr w:rsidR="00E51832" w:rsidRPr="002B4EC1" w14:paraId="59D7C75E" w14:textId="40BE657B" w:rsidTr="00E51832">
        <w:trPr>
          <w:trHeight w:val="249"/>
        </w:trPr>
        <w:tc>
          <w:tcPr>
            <w:tcW w:w="1667" w:type="dxa"/>
            <w:tcBorders>
              <w:bottom w:val="single" w:sz="12" w:space="0" w:color="auto"/>
            </w:tcBorders>
          </w:tcPr>
          <w:p w14:paraId="0866F834" w14:textId="46A3358C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159a(NKG2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4CA247" w14:textId="16DD2DA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13141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FA7142" w14:textId="519A5BFB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B105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EF4F11" w14:textId="44288B18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D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D1E8D4" w14:textId="0C49602B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47F9E5" w14:textId="0E2ED509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D</w:t>
            </w:r>
          </w:p>
        </w:tc>
      </w:tr>
    </w:tbl>
    <w:p w14:paraId="61CC1A52" w14:textId="77777777" w:rsidR="00E51832" w:rsidRDefault="00E51832">
      <w:pPr>
        <w:widowControl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17AC55BB" w14:textId="7C8F5C60" w:rsidR="00E51832" w:rsidRPr="002B4EC1" w:rsidRDefault="00E51832" w:rsidP="00E51832">
      <w:pPr>
        <w:pStyle w:val="a8"/>
        <w:rPr>
          <w:sz w:val="24"/>
          <w:szCs w:val="28"/>
        </w:rPr>
      </w:pPr>
      <w:r w:rsidRPr="002B4EC1">
        <w:rPr>
          <w:sz w:val="24"/>
          <w:szCs w:val="28"/>
        </w:rPr>
        <w:lastRenderedPageBreak/>
        <w:t xml:space="preserve">Table </w:t>
      </w:r>
      <w:r>
        <w:rPr>
          <w:sz w:val="24"/>
          <w:szCs w:val="28"/>
        </w:rPr>
        <w:t>S</w:t>
      </w:r>
      <w:r w:rsidRPr="002B4EC1">
        <w:rPr>
          <w:sz w:val="24"/>
          <w:szCs w:val="28"/>
        </w:rPr>
        <w:t>1</w:t>
      </w:r>
      <w:r>
        <w:rPr>
          <w:sz w:val="24"/>
          <w:szCs w:val="28"/>
        </w:rPr>
        <w:t xml:space="preserve"> (Continued)</w:t>
      </w:r>
    </w:p>
    <w:tbl>
      <w:tblPr>
        <w:tblStyle w:val="a7"/>
        <w:tblW w:w="9889" w:type="dxa"/>
        <w:tblInd w:w="-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2"/>
        <w:gridCol w:w="1843"/>
        <w:gridCol w:w="1417"/>
        <w:gridCol w:w="2694"/>
        <w:gridCol w:w="1134"/>
      </w:tblGrid>
      <w:tr w:rsidR="00E51832" w:rsidRPr="001F48F1" w14:paraId="51D39E22" w14:textId="77777777" w:rsidTr="00E51832">
        <w:trPr>
          <w:trHeight w:val="445"/>
        </w:trPr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619371" w14:textId="77777777" w:rsidR="00E51832" w:rsidRPr="002B4EC1" w:rsidRDefault="00E51832" w:rsidP="0058204F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rotei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622BD8" w14:textId="77777777" w:rsidR="00E51832" w:rsidRPr="002B4EC1" w:rsidRDefault="00E51832" w:rsidP="005820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lo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38D67C" w14:textId="77777777" w:rsidR="00E51832" w:rsidRPr="002B4EC1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Cs/>
                <w:szCs w:val="21"/>
              </w:rPr>
              <w:t>ot Numb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8924CC" w14:textId="77777777" w:rsidR="00E51832" w:rsidRDefault="00E51832" w:rsidP="005820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etal isotop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55601B" w14:textId="7F2AD73C" w:rsidR="00E51832" w:rsidRPr="00B22AA4" w:rsidRDefault="00E51832" w:rsidP="005820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51832">
              <w:rPr>
                <w:rFonts w:ascii="Times New Roman" w:hAnsi="Times New Roman" w:cs="Times New Roman"/>
                <w:bCs/>
                <w:szCs w:val="21"/>
              </w:rPr>
              <w:t>urface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S) /I</w:t>
            </w:r>
            <w:r w:rsidRPr="00E51832">
              <w:rPr>
                <w:rFonts w:ascii="Times New Roman" w:hAnsi="Times New Roman" w:cs="Times New Roman"/>
                <w:bCs/>
                <w:szCs w:val="21"/>
              </w:rPr>
              <w:t>ntracellular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I)</w:t>
            </w:r>
            <w:r w:rsidRPr="00E51832">
              <w:rPr>
                <w:rFonts w:ascii="Times New Roman" w:hAnsi="Times New Roman" w:cs="Times New Roman"/>
                <w:bCs/>
                <w:szCs w:val="21"/>
              </w:rPr>
              <w:t xml:space="preserve"> stain</w:t>
            </w:r>
            <w:r>
              <w:rPr>
                <w:rFonts w:ascii="Times New Roman" w:hAnsi="Times New Roman" w:cs="Times New Roman"/>
                <w:bCs/>
                <w:szCs w:val="21"/>
              </w:rPr>
              <w:t>in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54B5EA" w14:textId="77777777" w:rsidR="00E51832" w:rsidRPr="00B22AA4" w:rsidRDefault="00E51832" w:rsidP="005820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ompany</w:t>
            </w:r>
          </w:p>
        </w:tc>
      </w:tr>
      <w:tr w:rsidR="00E51832" w:rsidRPr="002B4EC1" w14:paraId="6AECF07B" w14:textId="77777777" w:rsidTr="00E51832">
        <w:trPr>
          <w:trHeight w:val="249"/>
        </w:trPr>
        <w:tc>
          <w:tcPr>
            <w:tcW w:w="1809" w:type="dxa"/>
            <w:tcBorders>
              <w:top w:val="single" w:sz="4" w:space="0" w:color="auto"/>
            </w:tcBorders>
          </w:tcPr>
          <w:p w14:paraId="3E666D2C" w14:textId="6BFD348F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FD42" w14:textId="75067BE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M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C9BB" w14:textId="1F45EF77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F569" w14:textId="7E9292F8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D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74E4" w14:textId="37C85228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4D2E10" w14:textId="0A22CE9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4D21EE35" w14:textId="77777777" w:rsidTr="00E51832">
        <w:trPr>
          <w:trHeight w:val="249"/>
        </w:trPr>
        <w:tc>
          <w:tcPr>
            <w:tcW w:w="1809" w:type="dxa"/>
          </w:tcPr>
          <w:p w14:paraId="1ED28244" w14:textId="465F5A4A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</w:t>
            </w: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6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2D9E" w14:textId="14CBB6AB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G10F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EC1BD" w14:textId="590068CE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5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6A78" w14:textId="581D418F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H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4C58" w14:textId="1B048EBE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14:paraId="325DA223" w14:textId="745B30AB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2B05B784" w14:textId="77777777" w:rsidTr="00E51832">
        <w:trPr>
          <w:trHeight w:val="243"/>
        </w:trPr>
        <w:tc>
          <w:tcPr>
            <w:tcW w:w="1809" w:type="dxa"/>
          </w:tcPr>
          <w:p w14:paraId="29BC4AC3" w14:textId="0CC206FF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Perfo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D6B5" w14:textId="662B73B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B-D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BC9D" w14:textId="7FC196D0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47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1AB3A" w14:textId="7568E26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A1E5" w14:textId="18E4CA1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1134" w:type="dxa"/>
            <w:vAlign w:val="center"/>
          </w:tcPr>
          <w:p w14:paraId="12498F28" w14:textId="6966FF7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am</w:t>
            </w:r>
          </w:p>
        </w:tc>
      </w:tr>
      <w:tr w:rsidR="00E51832" w:rsidRPr="002B4EC1" w14:paraId="5E722C93" w14:textId="77777777" w:rsidTr="00E51832">
        <w:trPr>
          <w:trHeight w:val="249"/>
        </w:trPr>
        <w:tc>
          <w:tcPr>
            <w:tcW w:w="1809" w:type="dxa"/>
          </w:tcPr>
          <w:p w14:paraId="155E0F75" w14:textId="4414545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197(CCR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C070" w14:textId="2C0248A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G043H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66B9" w14:textId="40C3A857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9F79" w14:textId="53C1EF3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BDBF" w14:textId="1C28CD1D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14:paraId="08812B98" w14:textId="2F634F1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0DA86FA2" w14:textId="77777777" w:rsidTr="00E51832">
        <w:trPr>
          <w:trHeight w:val="249"/>
        </w:trPr>
        <w:tc>
          <w:tcPr>
            <w:tcW w:w="1809" w:type="dxa"/>
          </w:tcPr>
          <w:p w14:paraId="5D24F2BF" w14:textId="3C2CDEDA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T-b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16014" w14:textId="6EA947F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4B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BF2D" w14:textId="2D1DF855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48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E801" w14:textId="5202152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25338" w14:textId="64518A5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14:paraId="73BF518C" w14:textId="0FDD536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260CDFF4" w14:textId="77777777" w:rsidTr="00E51832">
        <w:trPr>
          <w:trHeight w:val="249"/>
        </w:trPr>
        <w:tc>
          <w:tcPr>
            <w:tcW w:w="1809" w:type="dxa"/>
          </w:tcPr>
          <w:p w14:paraId="11CF526D" w14:textId="12ACE88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314(NKG2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D864" w14:textId="6F39C14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1D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6863" w14:textId="71CCAFD7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8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4AC08" w14:textId="34F13CCD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9T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715F" w14:textId="2734AC9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14:paraId="35520169" w14:textId="38D4BB6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5BE0C5E8" w14:textId="77777777" w:rsidTr="00E51832">
        <w:trPr>
          <w:trHeight w:val="249"/>
        </w:trPr>
        <w:tc>
          <w:tcPr>
            <w:tcW w:w="1809" w:type="dxa"/>
          </w:tcPr>
          <w:p w14:paraId="56F86011" w14:textId="3342D95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127(IL-7R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5082" w14:textId="15B829F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A019D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4706" w14:textId="5482B893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1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62B5" w14:textId="25B6459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9611" w14:textId="2ACD9178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14:paraId="56D8F2A0" w14:textId="54255DD7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5CFC9584" w14:textId="77777777" w:rsidTr="00E51832">
        <w:trPr>
          <w:trHeight w:val="249"/>
        </w:trPr>
        <w:tc>
          <w:tcPr>
            <w:tcW w:w="1809" w:type="dxa"/>
          </w:tcPr>
          <w:p w14:paraId="591530B1" w14:textId="7EEB904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GAT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9E738" w14:textId="552DCD1A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TWA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1EEB" w14:textId="35EFC7C7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-9966-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F377" w14:textId="5C985F69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Y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EAC1" w14:textId="2B526B0F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14:paraId="3B08D5BD" w14:textId="388DE6A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  <w:proofErr w:type="spellEnd"/>
          </w:p>
        </w:tc>
      </w:tr>
      <w:tr w:rsidR="00E51832" w:rsidRPr="002B4EC1" w14:paraId="7B7249C5" w14:textId="77777777" w:rsidTr="00E51832">
        <w:trPr>
          <w:trHeight w:val="249"/>
        </w:trPr>
        <w:tc>
          <w:tcPr>
            <w:tcW w:w="1809" w:type="dxa"/>
          </w:tcPr>
          <w:p w14:paraId="6100CB55" w14:textId="5C1ABDE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RORγ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68AC" w14:textId="5922546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600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84CB" w14:textId="4ACFF81B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B6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C58C1" w14:textId="5C9129C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Y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CB70" w14:textId="13E1D659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14:paraId="56EA7408" w14:textId="36D5B369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D </w:t>
            </w:r>
          </w:p>
        </w:tc>
      </w:tr>
      <w:tr w:rsidR="00E51832" w:rsidRPr="002B4EC1" w14:paraId="1C4CBA65" w14:textId="77777777" w:rsidTr="00E51832">
        <w:trPr>
          <w:trHeight w:val="249"/>
        </w:trPr>
        <w:tc>
          <w:tcPr>
            <w:tcW w:w="1809" w:type="dxa"/>
          </w:tcPr>
          <w:p w14:paraId="6A84F5DD" w14:textId="7E1EB9AD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Granzyme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8FD53" w14:textId="150C09B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GB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0B0D" w14:textId="276E0358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7300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F0E0" w14:textId="47FC304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CA495" w14:textId="59E8DB2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34" w:type="dxa"/>
            <w:vAlign w:val="center"/>
          </w:tcPr>
          <w:p w14:paraId="1DE2AE7D" w14:textId="3F50A5D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E51832" w:rsidRPr="002B4EC1" w14:paraId="49A11641" w14:textId="77777777" w:rsidTr="00E51832">
        <w:trPr>
          <w:trHeight w:val="249"/>
        </w:trPr>
        <w:tc>
          <w:tcPr>
            <w:tcW w:w="1809" w:type="dxa"/>
          </w:tcPr>
          <w:p w14:paraId="46976505" w14:textId="19F9098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279(PD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B50BA" w14:textId="09DCC03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EH12.2H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B63B" w14:textId="42831126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9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FB3EC" w14:textId="30D3DE3E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Y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514F" w14:textId="552BC08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14:paraId="3F7A15BF" w14:textId="13F671F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7B4CBD70" w14:textId="77777777" w:rsidTr="00E51832">
        <w:trPr>
          <w:trHeight w:val="249"/>
        </w:trPr>
        <w:tc>
          <w:tcPr>
            <w:tcW w:w="1809" w:type="dxa"/>
          </w:tcPr>
          <w:p w14:paraId="43DF9B99" w14:textId="7D44D708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0A34" w14:textId="74C5D90F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3G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73FC" w14:textId="3935B1E7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7792" w14:textId="4B01C5F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L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DA87" w14:textId="0A84F932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14:paraId="0CFA599E" w14:textId="707EA9D4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58F0B4FF" w14:textId="77777777" w:rsidTr="00E51832">
        <w:trPr>
          <w:trHeight w:val="249"/>
        </w:trPr>
        <w:tc>
          <w:tcPr>
            <w:tcW w:w="1809" w:type="dxa"/>
          </w:tcPr>
          <w:p w14:paraId="4A0C76FC" w14:textId="05903B2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HLA-D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80C8" w14:textId="65251CAB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L2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24D53" w14:textId="0857FF45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761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307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4CBB" w14:textId="1E138B17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Y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8B21" w14:textId="2A58AEF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14:paraId="1D477218" w14:textId="46462473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463428C7" w14:textId="77777777" w:rsidTr="00E51832">
        <w:trPr>
          <w:trHeight w:val="249"/>
        </w:trPr>
        <w:tc>
          <w:tcPr>
            <w:tcW w:w="1809" w:type="dxa"/>
          </w:tcPr>
          <w:p w14:paraId="255C6FE8" w14:textId="196E596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E5E1" w14:textId="5BC9AEA7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RPA-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D754" w14:textId="21AE1D44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B59D" w14:textId="6ECBB157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A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2ADD" w14:textId="273CC4E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14:paraId="3E0E5087" w14:textId="0BF1222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15C81D6A" w14:textId="77777777" w:rsidTr="00E51832">
        <w:trPr>
          <w:trHeight w:val="249"/>
        </w:trPr>
        <w:tc>
          <w:tcPr>
            <w:tcW w:w="1809" w:type="dxa"/>
          </w:tcPr>
          <w:p w14:paraId="5A0D3D0C" w14:textId="5B1FFEAB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EBDEA2" w14:textId="633E1109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RPA-T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C8CE90" w14:textId="6803146C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0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301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1866" w14:textId="175F5B75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P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A95E" w14:textId="615A6180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14:paraId="26834A5A" w14:textId="3CB6F10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E51832" w:rsidRPr="002B4EC1" w14:paraId="7E24917A" w14:textId="77777777" w:rsidTr="00E51832">
        <w:trPr>
          <w:trHeight w:val="249"/>
        </w:trPr>
        <w:tc>
          <w:tcPr>
            <w:tcW w:w="1809" w:type="dxa"/>
            <w:tcBorders>
              <w:bottom w:val="single" w:sz="12" w:space="0" w:color="auto"/>
            </w:tcBorders>
          </w:tcPr>
          <w:p w14:paraId="391D2042" w14:textId="29E70A71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CD11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6B5906" w14:textId="5F207456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hAnsi="Times New Roman" w:cs="Times New Roman"/>
                <w:bCs/>
                <w:sz w:val="18"/>
                <w:szCs w:val="18"/>
              </w:rPr>
              <w:t>M1/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42F4E1" w14:textId="7D0EB931" w:rsidR="00E51832" w:rsidRPr="00E51832" w:rsidRDefault="00E51832" w:rsidP="00E51832">
            <w:pPr>
              <w:spacing w:line="360" w:lineRule="auto"/>
              <w:ind w:firstLine="4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2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B909F8" w14:textId="40444CEE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B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C04BB4" w14:textId="635B634F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A2525B5" w14:textId="514882DD" w:rsidR="00E51832" w:rsidRPr="00E51832" w:rsidRDefault="00E51832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518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</w:tbl>
    <w:p w14:paraId="20B6962F" w14:textId="77777777" w:rsidR="00E51832" w:rsidRDefault="00E51832">
      <w:pPr>
        <w:widowControl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sectPr w:rsidR="00E51832" w:rsidSect="00495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33E19" w14:textId="77777777" w:rsidR="005A795D" w:rsidRDefault="005A795D" w:rsidP="00E311C1">
      <w:r>
        <w:separator/>
      </w:r>
    </w:p>
  </w:endnote>
  <w:endnote w:type="continuationSeparator" w:id="0">
    <w:p w14:paraId="02C4B600" w14:textId="77777777" w:rsidR="005A795D" w:rsidRDefault="005A795D" w:rsidP="00E31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B2966" w14:textId="77777777" w:rsidR="005A795D" w:rsidRDefault="005A795D" w:rsidP="00E311C1">
      <w:r>
        <w:separator/>
      </w:r>
    </w:p>
  </w:footnote>
  <w:footnote w:type="continuationSeparator" w:id="0">
    <w:p w14:paraId="0A03B625" w14:textId="77777777" w:rsidR="005A795D" w:rsidRDefault="005A795D" w:rsidP="00E31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NzU0NDM0MzW1MDRR0lEKTi0uzszPAykwNKgFAPMo/KwtAAAA"/>
  </w:docVars>
  <w:rsids>
    <w:rsidRoot w:val="00C61EFF"/>
    <w:rsid w:val="00015B0B"/>
    <w:rsid w:val="00090BD2"/>
    <w:rsid w:val="001142B3"/>
    <w:rsid w:val="001F48F1"/>
    <w:rsid w:val="00291139"/>
    <w:rsid w:val="002F1488"/>
    <w:rsid w:val="00377FC1"/>
    <w:rsid w:val="003D3BB4"/>
    <w:rsid w:val="003E239B"/>
    <w:rsid w:val="00482DBC"/>
    <w:rsid w:val="0049523D"/>
    <w:rsid w:val="004B4655"/>
    <w:rsid w:val="005A795D"/>
    <w:rsid w:val="005E015B"/>
    <w:rsid w:val="005E63A4"/>
    <w:rsid w:val="005F1891"/>
    <w:rsid w:val="006251FC"/>
    <w:rsid w:val="00750E05"/>
    <w:rsid w:val="00835DBA"/>
    <w:rsid w:val="008A0ED0"/>
    <w:rsid w:val="008C3DDF"/>
    <w:rsid w:val="009B64B0"/>
    <w:rsid w:val="009E0A37"/>
    <w:rsid w:val="00AC3C37"/>
    <w:rsid w:val="00AC6BD7"/>
    <w:rsid w:val="00B22AA4"/>
    <w:rsid w:val="00C556CE"/>
    <w:rsid w:val="00C61EFF"/>
    <w:rsid w:val="00C7058C"/>
    <w:rsid w:val="00CD098F"/>
    <w:rsid w:val="00D42D9F"/>
    <w:rsid w:val="00D5511C"/>
    <w:rsid w:val="00D97B5B"/>
    <w:rsid w:val="00DD1340"/>
    <w:rsid w:val="00E20C81"/>
    <w:rsid w:val="00E2134D"/>
    <w:rsid w:val="00E311C1"/>
    <w:rsid w:val="00E51832"/>
    <w:rsid w:val="00ED37D7"/>
    <w:rsid w:val="00ED444F"/>
    <w:rsid w:val="00EE02EB"/>
    <w:rsid w:val="00F51161"/>
    <w:rsid w:val="00F60EB6"/>
    <w:rsid w:val="00F7214E"/>
    <w:rsid w:val="00F94520"/>
    <w:rsid w:val="00FA749A"/>
    <w:rsid w:val="00FC5D39"/>
    <w:rsid w:val="00FC74D4"/>
    <w:rsid w:val="00FE1682"/>
    <w:rsid w:val="00FF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55697"/>
  <w15:docId w15:val="{E8687AEE-DBA9-4D40-95D0-171B14079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1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1C1"/>
    <w:rPr>
      <w:sz w:val="18"/>
      <w:szCs w:val="18"/>
    </w:rPr>
  </w:style>
  <w:style w:type="table" w:styleId="a7">
    <w:name w:val="Table Grid"/>
    <w:basedOn w:val="a1"/>
    <w:uiPriority w:val="59"/>
    <w:rsid w:val="00E311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图标英文"/>
    <w:basedOn w:val="a"/>
    <w:next w:val="a"/>
    <w:link w:val="a9"/>
    <w:qFormat/>
    <w:rsid w:val="00E311C1"/>
    <w:pPr>
      <w:spacing w:line="300" w:lineRule="auto"/>
      <w:jc w:val="center"/>
    </w:pPr>
    <w:rPr>
      <w:rFonts w:ascii="Times New Roman" w:eastAsia="宋体" w:hAnsi="Times New Roman" w:cs="Times New Roman"/>
      <w:b/>
    </w:rPr>
  </w:style>
  <w:style w:type="character" w:customStyle="1" w:styleId="a9">
    <w:name w:val="图标英文 字符"/>
    <w:basedOn w:val="a0"/>
    <w:link w:val="a8"/>
    <w:rsid w:val="00E311C1"/>
    <w:rPr>
      <w:rFonts w:ascii="Times New Roman" w:eastAsia="宋体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7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2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利阳</dc:creator>
  <cp:keywords/>
  <dc:description/>
  <cp:lastModifiedBy>倪 利阳</cp:lastModifiedBy>
  <cp:revision>21</cp:revision>
  <dcterms:created xsi:type="dcterms:W3CDTF">2021-03-01T07:31:00Z</dcterms:created>
  <dcterms:modified xsi:type="dcterms:W3CDTF">2022-07-05T01:11:00Z</dcterms:modified>
</cp:coreProperties>
</file>